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041A6" w14:textId="62913649" w:rsidR="00863B89" w:rsidRPr="00D540A8" w:rsidRDefault="00617ACA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 xml:space="preserve">Appendix 3 - </w:t>
      </w:r>
      <w:r w:rsidR="000C0F50" w:rsidRPr="00D540A8">
        <w:rPr>
          <w:rFonts w:ascii="Times New Roman" w:hAnsi="Times New Roman" w:cs="Times New Roman"/>
          <w:b/>
          <w:bCs/>
          <w:lang w:val="en-CA"/>
        </w:rPr>
        <w:t>Data extraction Sample (Adapted from COVIDENCE©)</w:t>
      </w:r>
    </w:p>
    <w:p w14:paraId="0442411B" w14:textId="36448451" w:rsidR="00D05462" w:rsidRPr="00D540A8" w:rsidRDefault="005B55E5" w:rsidP="005B55E5">
      <w:pPr>
        <w:pStyle w:val="Heading1"/>
        <w:rPr>
          <w:rFonts w:ascii="Times New Roman" w:hAnsi="Times New Roman" w:cs="Times New Roman"/>
          <w:sz w:val="24"/>
          <w:szCs w:val="24"/>
          <w:lang w:val="en-CA"/>
        </w:rPr>
      </w:pPr>
      <w:r w:rsidRPr="00D540A8">
        <w:rPr>
          <w:rFonts w:ascii="Times New Roman" w:hAnsi="Times New Roman" w:cs="Times New Roman"/>
          <w:sz w:val="24"/>
          <w:szCs w:val="24"/>
          <w:lang w:val="en-CA"/>
        </w:rPr>
        <w:t xml:space="preserve">Study </w:t>
      </w:r>
      <w:r w:rsidR="005D2402" w:rsidRPr="00D540A8">
        <w:rPr>
          <w:rFonts w:ascii="Times New Roman" w:hAnsi="Times New Roman" w:cs="Times New Roman"/>
          <w:sz w:val="24"/>
          <w:szCs w:val="24"/>
          <w:lang w:val="en-CA"/>
        </w:rPr>
        <w:t>M</w:t>
      </w:r>
      <w:r w:rsidRPr="00D540A8">
        <w:rPr>
          <w:rFonts w:ascii="Times New Roman" w:hAnsi="Times New Roman" w:cs="Times New Roman"/>
          <w:sz w:val="24"/>
          <w:szCs w:val="24"/>
          <w:lang w:val="en-CA"/>
        </w:rPr>
        <w:t>eta-data</w:t>
      </w:r>
    </w:p>
    <w:p w14:paraId="2D4FB0C8" w14:textId="4B97B3FA" w:rsidR="00D05462" w:rsidRPr="00D540A8" w:rsidRDefault="00D05462" w:rsidP="00D054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Study authors </w:t>
      </w:r>
    </w:p>
    <w:p w14:paraId="281FB7E1" w14:textId="72C6A9DB" w:rsidR="00D05462" w:rsidRPr="00D540A8" w:rsidRDefault="00D05462" w:rsidP="00D054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Year of publication </w:t>
      </w:r>
    </w:p>
    <w:p w14:paraId="219379CA" w14:textId="3786DBBD" w:rsidR="00D05462" w:rsidRPr="00D540A8" w:rsidRDefault="00D05462" w:rsidP="00D054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Study country </w:t>
      </w:r>
    </w:p>
    <w:p w14:paraId="21ACC081" w14:textId="32AC0846" w:rsidR="00D05462" w:rsidRPr="00D540A8" w:rsidRDefault="00D05462" w:rsidP="00D054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>Study title</w:t>
      </w:r>
    </w:p>
    <w:p w14:paraId="2721ADC3" w14:textId="548FCED3" w:rsidR="00D05462" w:rsidRPr="00D540A8" w:rsidRDefault="00D05462" w:rsidP="00D054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>Study aim(s)/objective(s)/hypothesis/ research question(s)</w:t>
      </w:r>
    </w:p>
    <w:p w14:paraId="2436FE3D" w14:textId="00C2840E" w:rsidR="005B55E5" w:rsidRPr="00D540A8" w:rsidRDefault="005B55E5" w:rsidP="005B55E5">
      <w:pPr>
        <w:pStyle w:val="Heading1"/>
        <w:rPr>
          <w:rFonts w:ascii="Times New Roman" w:hAnsi="Times New Roman" w:cs="Times New Roman"/>
          <w:sz w:val="24"/>
          <w:szCs w:val="24"/>
          <w:lang w:val="en-CA"/>
        </w:rPr>
      </w:pPr>
      <w:r w:rsidRPr="00D540A8">
        <w:rPr>
          <w:rFonts w:ascii="Times New Roman" w:hAnsi="Times New Roman" w:cs="Times New Roman"/>
          <w:sz w:val="24"/>
          <w:szCs w:val="24"/>
          <w:lang w:val="en-CA"/>
        </w:rPr>
        <w:t xml:space="preserve">Study Methodology </w:t>
      </w:r>
    </w:p>
    <w:p w14:paraId="56582678" w14:textId="63A2DE9F" w:rsidR="00D05462" w:rsidRPr="00D540A8" w:rsidRDefault="006D675A" w:rsidP="00E54EE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Research setting (community or lab </w:t>
      </w:r>
      <w:proofErr w:type="spellStart"/>
      <w:r w:rsidRPr="00D540A8">
        <w:rPr>
          <w:rFonts w:ascii="Times New Roman" w:hAnsi="Times New Roman" w:cs="Times New Roman"/>
          <w:lang w:val="en-CA"/>
        </w:rPr>
        <w:t>etc</w:t>
      </w:r>
      <w:proofErr w:type="spellEnd"/>
      <w:r w:rsidRPr="00D540A8">
        <w:rPr>
          <w:rFonts w:ascii="Times New Roman" w:hAnsi="Times New Roman" w:cs="Times New Roman"/>
          <w:lang w:val="en-CA"/>
        </w:rPr>
        <w:t>)</w:t>
      </w:r>
    </w:p>
    <w:p w14:paraId="07CD9FE0" w14:textId="31802EB2" w:rsidR="006D675A" w:rsidRPr="00D540A8" w:rsidRDefault="006D675A" w:rsidP="00E54EE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>Study design (quant, qual or mixed method)</w:t>
      </w:r>
    </w:p>
    <w:p w14:paraId="2436FDDC" w14:textId="55551FEC" w:rsidR="006D675A" w:rsidRPr="00D540A8" w:rsidRDefault="006D675A" w:rsidP="00E54EE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Types of quantitative </w:t>
      </w:r>
    </w:p>
    <w:p w14:paraId="1C107082" w14:textId="682D9700" w:rsidR="006D675A" w:rsidRPr="00D540A8" w:rsidRDefault="006D675A" w:rsidP="00E54EE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Types of qualitative </w:t>
      </w:r>
    </w:p>
    <w:p w14:paraId="78F34898" w14:textId="404DC00E" w:rsidR="006D675A" w:rsidRPr="00D540A8" w:rsidRDefault="006D675A" w:rsidP="00E54EE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Types of mixed method </w:t>
      </w:r>
    </w:p>
    <w:p w14:paraId="595F83BD" w14:textId="3A91B81D" w:rsidR="006D675A" w:rsidRPr="00D540A8" w:rsidRDefault="00785758" w:rsidP="00E54EE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>Sampling method</w:t>
      </w:r>
    </w:p>
    <w:p w14:paraId="54CBD048" w14:textId="105E1228" w:rsidR="00785758" w:rsidRPr="00D540A8" w:rsidRDefault="00785758" w:rsidP="00E54EE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Ethical statement present </w:t>
      </w:r>
    </w:p>
    <w:p w14:paraId="7463D3A2" w14:textId="0B4F9721" w:rsidR="00785758" w:rsidRPr="00D540A8" w:rsidRDefault="00785758" w:rsidP="00E54EE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Informed consent statement present </w:t>
      </w:r>
    </w:p>
    <w:p w14:paraId="5B9F4B2B" w14:textId="21756480" w:rsidR="00785758" w:rsidRPr="00D540A8" w:rsidRDefault="00785758" w:rsidP="00E54EE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Data collection method </w:t>
      </w:r>
    </w:p>
    <w:p w14:paraId="46C420D9" w14:textId="352488A9" w:rsidR="00E54EE1" w:rsidRPr="00D540A8" w:rsidRDefault="00E54EE1" w:rsidP="00E54EE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>Data analysis</w:t>
      </w:r>
    </w:p>
    <w:p w14:paraId="22C834A4" w14:textId="545FD91F" w:rsidR="005D2402" w:rsidRPr="00D540A8" w:rsidRDefault="005D2402" w:rsidP="005D2402">
      <w:pPr>
        <w:pStyle w:val="Heading1"/>
        <w:rPr>
          <w:rFonts w:ascii="Times New Roman" w:hAnsi="Times New Roman" w:cs="Times New Roman"/>
          <w:sz w:val="24"/>
          <w:szCs w:val="24"/>
          <w:lang w:val="en-CA"/>
        </w:rPr>
      </w:pPr>
      <w:r w:rsidRPr="00D540A8">
        <w:rPr>
          <w:rFonts w:ascii="Times New Roman" w:hAnsi="Times New Roman" w:cs="Times New Roman"/>
          <w:sz w:val="24"/>
          <w:szCs w:val="24"/>
          <w:lang w:val="en-CA"/>
        </w:rPr>
        <w:t>Study Results</w:t>
      </w:r>
    </w:p>
    <w:p w14:paraId="2FED2FA1" w14:textId="77777777" w:rsidR="00E54EE1" w:rsidRPr="00D540A8" w:rsidRDefault="00E54EE1" w:rsidP="00E54E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>Sample size</w:t>
      </w:r>
    </w:p>
    <w:p w14:paraId="3948FE0B" w14:textId="77777777" w:rsidR="00E54EE1" w:rsidRPr="00D540A8" w:rsidRDefault="00E54EE1" w:rsidP="00E54E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% of female </w:t>
      </w:r>
    </w:p>
    <w:p w14:paraId="704FE364" w14:textId="77777777" w:rsidR="00E54EE1" w:rsidRPr="00D540A8" w:rsidRDefault="00E54EE1" w:rsidP="00E54E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>Age (mean, SD, age range)</w:t>
      </w:r>
    </w:p>
    <w:p w14:paraId="09884E00" w14:textId="65B59512" w:rsidR="00382823" w:rsidRPr="00D540A8" w:rsidRDefault="00382823" w:rsidP="00E54E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Other population characteristics – if </w:t>
      </w:r>
    </w:p>
    <w:p w14:paraId="3D96E4B5" w14:textId="5E19ADE4" w:rsidR="00785758" w:rsidRPr="00D540A8" w:rsidRDefault="00785758" w:rsidP="00E54E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>List of the</w:t>
      </w:r>
      <w:r w:rsidR="005B55E5" w:rsidRPr="00D540A8">
        <w:rPr>
          <w:rFonts w:ascii="Times New Roman" w:hAnsi="Times New Roman" w:cs="Times New Roman"/>
          <w:lang w:val="en-CA"/>
        </w:rPr>
        <w:t xml:space="preserve">mes </w:t>
      </w:r>
      <w:r w:rsidR="005D2402" w:rsidRPr="00D540A8">
        <w:rPr>
          <w:rFonts w:ascii="Times New Roman" w:hAnsi="Times New Roman" w:cs="Times New Roman"/>
          <w:lang w:val="en-CA"/>
        </w:rPr>
        <w:t xml:space="preserve">(qualitative) and quotes </w:t>
      </w:r>
    </w:p>
    <w:p w14:paraId="3543EEFE" w14:textId="4D248CC8" w:rsidR="000C0F50" w:rsidRPr="00D540A8" w:rsidRDefault="005D2402" w:rsidP="00E54E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>Description of findings (quantitative)</w:t>
      </w:r>
    </w:p>
    <w:p w14:paraId="6610B861" w14:textId="77777777" w:rsidR="003C3BE1" w:rsidRPr="00D540A8" w:rsidRDefault="003C3BE1" w:rsidP="003C3B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If cohort or cross-sectional study, describe the exposures </w:t>
      </w:r>
    </w:p>
    <w:p w14:paraId="136517FA" w14:textId="4CBB27FF" w:rsidR="001212F0" w:rsidRPr="00D540A8" w:rsidRDefault="00382823" w:rsidP="00E54E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If intervention study, describe the intervention group and control group </w:t>
      </w:r>
    </w:p>
    <w:p w14:paraId="48AD146D" w14:textId="7869A493" w:rsidR="003C3BE1" w:rsidRPr="00D540A8" w:rsidRDefault="003C3BE1" w:rsidP="00E54E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Describe the physical intervention delivered </w:t>
      </w:r>
    </w:p>
    <w:p w14:paraId="31AA7090" w14:textId="5A02E5ED" w:rsidR="00A150DD" w:rsidRPr="00D540A8" w:rsidRDefault="001212F0" w:rsidP="00E54E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Detailed description of each </w:t>
      </w:r>
      <w:r w:rsidR="00A150DD" w:rsidRPr="00D540A8">
        <w:rPr>
          <w:rFonts w:ascii="Times New Roman" w:hAnsi="Times New Roman" w:cs="Times New Roman"/>
          <w:lang w:val="en-CA"/>
        </w:rPr>
        <w:t>parameter and their reports in each study</w:t>
      </w:r>
      <w:r w:rsidRPr="00D540A8">
        <w:rPr>
          <w:rFonts w:ascii="Times New Roman" w:hAnsi="Times New Roman" w:cs="Times New Roman"/>
          <w:lang w:val="en-CA"/>
        </w:rPr>
        <w:t xml:space="preserve"> – Frequency, </w:t>
      </w:r>
      <w:r w:rsidR="00A150DD" w:rsidRPr="00D540A8">
        <w:rPr>
          <w:rFonts w:ascii="Times New Roman" w:hAnsi="Times New Roman" w:cs="Times New Roman"/>
          <w:lang w:val="en-CA"/>
        </w:rPr>
        <w:t>Intensity</w:t>
      </w:r>
      <w:r w:rsidRPr="00D540A8">
        <w:rPr>
          <w:rFonts w:ascii="Times New Roman" w:hAnsi="Times New Roman" w:cs="Times New Roman"/>
          <w:lang w:val="en-CA"/>
        </w:rPr>
        <w:t>, Time/Duration, types of exercise, type of volume and progression</w:t>
      </w:r>
    </w:p>
    <w:p w14:paraId="56218D39" w14:textId="5673E180" w:rsidR="00E54EE1" w:rsidRPr="00D540A8" w:rsidRDefault="00A150DD" w:rsidP="00E54E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>Description of cognitive intervention</w:t>
      </w:r>
    </w:p>
    <w:p w14:paraId="077DA452" w14:textId="07778BDD" w:rsidR="00A150DD" w:rsidRPr="00D540A8" w:rsidRDefault="00A150DD" w:rsidP="00A150D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Detailed description of each parameter and their reports in each study – Frequency, Intensity, Time/Duration, types of </w:t>
      </w:r>
      <w:r w:rsidRPr="00D540A8">
        <w:rPr>
          <w:rFonts w:ascii="Times New Roman" w:hAnsi="Times New Roman" w:cs="Times New Roman"/>
          <w:lang w:val="en-CA"/>
        </w:rPr>
        <w:t xml:space="preserve">cognitive </w:t>
      </w:r>
      <w:r w:rsidR="008671A8" w:rsidRPr="00D540A8">
        <w:rPr>
          <w:rFonts w:ascii="Times New Roman" w:hAnsi="Times New Roman" w:cs="Times New Roman"/>
          <w:lang w:val="en-CA"/>
        </w:rPr>
        <w:t>intervention, type</w:t>
      </w:r>
      <w:r w:rsidRPr="00D540A8">
        <w:rPr>
          <w:rFonts w:ascii="Times New Roman" w:hAnsi="Times New Roman" w:cs="Times New Roman"/>
          <w:lang w:val="en-CA"/>
        </w:rPr>
        <w:t xml:space="preserve"> of volume and progression</w:t>
      </w:r>
    </w:p>
    <w:p w14:paraId="13AA6F7A" w14:textId="062AD5E3" w:rsidR="00A150DD" w:rsidRPr="00D540A8" w:rsidRDefault="00A150DD" w:rsidP="00A150D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Physical outcomes </w:t>
      </w:r>
      <w:r w:rsidR="008671A8" w:rsidRPr="00D540A8">
        <w:rPr>
          <w:rFonts w:ascii="Times New Roman" w:hAnsi="Times New Roman" w:cs="Times New Roman"/>
          <w:lang w:val="en-CA"/>
        </w:rPr>
        <w:t>definitions and measures</w:t>
      </w:r>
      <w:r w:rsidRPr="00D540A8">
        <w:rPr>
          <w:rFonts w:ascii="Times New Roman" w:hAnsi="Times New Roman" w:cs="Times New Roman"/>
          <w:lang w:val="en-CA"/>
        </w:rPr>
        <w:t xml:space="preserve">, e.g strength, </w:t>
      </w:r>
      <w:r w:rsidR="008671A8" w:rsidRPr="00D540A8">
        <w:rPr>
          <w:rFonts w:ascii="Times New Roman" w:hAnsi="Times New Roman" w:cs="Times New Roman"/>
          <w:lang w:val="en-CA"/>
        </w:rPr>
        <w:t xml:space="preserve">endurance power, balance, coordination, pain outcomes </w:t>
      </w:r>
      <w:r w:rsidR="00A704C7" w:rsidRPr="00D540A8">
        <w:rPr>
          <w:rFonts w:ascii="Times New Roman" w:hAnsi="Times New Roman" w:cs="Times New Roman"/>
          <w:lang w:val="en-CA"/>
        </w:rPr>
        <w:t>etc.</w:t>
      </w:r>
    </w:p>
    <w:p w14:paraId="6E0CA492" w14:textId="4D621266" w:rsidR="007C7AAC" w:rsidRPr="00D540A8" w:rsidRDefault="00A704C7" w:rsidP="00A150D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Description of the effect of the intervention on each </w:t>
      </w:r>
      <w:r w:rsidR="00727B3E" w:rsidRPr="00D540A8">
        <w:rPr>
          <w:rFonts w:ascii="Times New Roman" w:hAnsi="Times New Roman" w:cs="Times New Roman"/>
          <w:lang w:val="en-CA"/>
        </w:rPr>
        <w:t>measure</w:t>
      </w:r>
      <w:r w:rsidRPr="00D540A8">
        <w:rPr>
          <w:rFonts w:ascii="Times New Roman" w:hAnsi="Times New Roman" w:cs="Times New Roman"/>
          <w:lang w:val="en-CA"/>
        </w:rPr>
        <w:t xml:space="preserve">, for example </w:t>
      </w:r>
      <w:r w:rsidR="007C7AAC" w:rsidRPr="00D540A8">
        <w:rPr>
          <w:rFonts w:ascii="Times New Roman" w:hAnsi="Times New Roman" w:cs="Times New Roman"/>
          <w:lang w:val="en-CA"/>
        </w:rPr>
        <w:t>Stress ball squeezes (4 sets of 20–30 s at ~70–85% of maximal hold load), performed for 45–60 minutes per session, three sessions per week, improved handgrip strength from 20 kg to 45 kg.</w:t>
      </w:r>
      <w:r w:rsidR="007C7AAC" w:rsidRPr="00D540A8">
        <w:rPr>
          <w:rFonts w:ascii="Times New Roman" w:hAnsi="Times New Roman" w:cs="Times New Roman"/>
          <w:lang w:val="en-CA"/>
        </w:rPr>
        <w:t xml:space="preserve"> </w:t>
      </w:r>
    </w:p>
    <w:p w14:paraId="40EEF260" w14:textId="28387E3E" w:rsidR="008671A8" w:rsidRPr="00D540A8" w:rsidRDefault="008671A8" w:rsidP="00A150D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>Cognitive outcomes definitions and measures</w:t>
      </w:r>
      <w:r w:rsidR="00727B3E" w:rsidRPr="00D540A8">
        <w:rPr>
          <w:rFonts w:ascii="Times New Roman" w:hAnsi="Times New Roman" w:cs="Times New Roman"/>
          <w:lang w:val="en-CA"/>
        </w:rPr>
        <w:t>, e.g reaction time, processing speed, memory etc.</w:t>
      </w:r>
    </w:p>
    <w:p w14:paraId="7AA234F2" w14:textId="152CB306" w:rsidR="00727B3E" w:rsidRPr="00D540A8" w:rsidRDefault="00727B3E" w:rsidP="00A150D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lang w:val="en-CA"/>
        </w:rPr>
        <w:t xml:space="preserve">Description of the effect of the intervention on each </w:t>
      </w:r>
      <w:r w:rsidR="005D15A3" w:rsidRPr="00D540A8">
        <w:rPr>
          <w:rFonts w:ascii="Times New Roman" w:hAnsi="Times New Roman" w:cs="Times New Roman"/>
          <w:lang w:val="en-CA"/>
        </w:rPr>
        <w:t>measure</w:t>
      </w:r>
      <w:r w:rsidRPr="00D540A8">
        <w:rPr>
          <w:rFonts w:ascii="Times New Roman" w:hAnsi="Times New Roman" w:cs="Times New Roman"/>
          <w:lang w:val="en-CA"/>
        </w:rPr>
        <w:t>,</w:t>
      </w:r>
      <w:r w:rsidRPr="00D540A8">
        <w:rPr>
          <w:rFonts w:ascii="Times New Roman" w:hAnsi="Times New Roman" w:cs="Times New Roman"/>
          <w:lang w:val="en-CA"/>
        </w:rPr>
        <w:t xml:space="preserve"> example as in no 11 above. </w:t>
      </w:r>
    </w:p>
    <w:p w14:paraId="518440F1" w14:textId="5F5349B7" w:rsidR="00D540A8" w:rsidRDefault="00D540A8" w:rsidP="00D540A8">
      <w:pPr>
        <w:rPr>
          <w:rFonts w:ascii="Times New Roman" w:hAnsi="Times New Roman" w:cs="Times New Roman"/>
          <w:lang w:val="en-CA"/>
        </w:rPr>
      </w:pPr>
      <w:r w:rsidRPr="00D540A8">
        <w:rPr>
          <w:rFonts w:ascii="Times New Roman" w:hAnsi="Times New Roman" w:cs="Times New Roman"/>
          <w:b/>
          <w:bCs/>
          <w:lang w:val="en-CA"/>
        </w:rPr>
        <w:t xml:space="preserve">Hint – </w:t>
      </w:r>
      <w:r w:rsidRPr="00D540A8">
        <w:rPr>
          <w:rFonts w:ascii="Times New Roman" w:hAnsi="Times New Roman" w:cs="Times New Roman"/>
          <w:lang w:val="en-CA"/>
        </w:rPr>
        <w:t xml:space="preserve">when describing effects, please include the effect size, pre and post mean and SD if available. </w:t>
      </w:r>
    </w:p>
    <w:p w14:paraId="2884BE55" w14:textId="6DF11002" w:rsidR="00A41C0A" w:rsidRPr="00D540A8" w:rsidRDefault="00A41C0A" w:rsidP="00D540A8">
      <w:pPr>
        <w:rPr>
          <w:rFonts w:ascii="Times New Roman" w:hAnsi="Times New Roman" w:cs="Times New Roman"/>
          <w:lang w:val="en-CA"/>
        </w:rPr>
      </w:pPr>
      <w:r w:rsidRPr="00A41C0A">
        <w:rPr>
          <w:rFonts w:ascii="Times New Roman" w:hAnsi="Times New Roman" w:cs="Times New Roman"/>
          <w:i/>
          <w:iCs/>
          <w:lang w:val="en-CA"/>
        </w:rPr>
        <w:t>Subject to modification during data extraction</w:t>
      </w:r>
      <w:r>
        <w:rPr>
          <w:rFonts w:ascii="Times New Roman" w:hAnsi="Times New Roman" w:cs="Times New Roman"/>
          <w:lang w:val="en-CA"/>
        </w:rPr>
        <w:t xml:space="preserve">. </w:t>
      </w:r>
    </w:p>
    <w:sectPr w:rsidR="00A41C0A" w:rsidRPr="00D540A8" w:rsidSect="00A41C0A">
      <w:pgSz w:w="12240" w:h="15840"/>
      <w:pgMar w:top="1060" w:right="1060" w:bottom="1060" w:left="10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AD631F"/>
    <w:multiLevelType w:val="hybridMultilevel"/>
    <w:tmpl w:val="30ACB4D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F225EF6"/>
    <w:multiLevelType w:val="hybridMultilevel"/>
    <w:tmpl w:val="A01004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8C7C66"/>
    <w:multiLevelType w:val="hybridMultilevel"/>
    <w:tmpl w:val="30ACB4DE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7586A79"/>
    <w:multiLevelType w:val="hybridMultilevel"/>
    <w:tmpl w:val="6414B8D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16521974">
    <w:abstractNumId w:val="0"/>
  </w:num>
  <w:num w:numId="2" w16cid:durableId="583299144">
    <w:abstractNumId w:val="1"/>
  </w:num>
  <w:num w:numId="3" w16cid:durableId="958950452">
    <w:abstractNumId w:val="2"/>
  </w:num>
  <w:num w:numId="4" w16cid:durableId="16278543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F50"/>
    <w:rsid w:val="000B7010"/>
    <w:rsid w:val="000C0F50"/>
    <w:rsid w:val="000D2918"/>
    <w:rsid w:val="001212F0"/>
    <w:rsid w:val="00241357"/>
    <w:rsid w:val="002A1355"/>
    <w:rsid w:val="00382823"/>
    <w:rsid w:val="003C3BE1"/>
    <w:rsid w:val="00421076"/>
    <w:rsid w:val="00490FDE"/>
    <w:rsid w:val="00556BD3"/>
    <w:rsid w:val="005A21BA"/>
    <w:rsid w:val="005B55E5"/>
    <w:rsid w:val="005D15A3"/>
    <w:rsid w:val="005D2402"/>
    <w:rsid w:val="00617ACA"/>
    <w:rsid w:val="006D675A"/>
    <w:rsid w:val="00727B3E"/>
    <w:rsid w:val="00785758"/>
    <w:rsid w:val="007C7AAC"/>
    <w:rsid w:val="00802381"/>
    <w:rsid w:val="00863B89"/>
    <w:rsid w:val="008671A8"/>
    <w:rsid w:val="00913DE2"/>
    <w:rsid w:val="00983E7D"/>
    <w:rsid w:val="009C072D"/>
    <w:rsid w:val="00A063C9"/>
    <w:rsid w:val="00A150DD"/>
    <w:rsid w:val="00A41C0A"/>
    <w:rsid w:val="00A704C7"/>
    <w:rsid w:val="00AB27B5"/>
    <w:rsid w:val="00CE64EE"/>
    <w:rsid w:val="00D05462"/>
    <w:rsid w:val="00D540A8"/>
    <w:rsid w:val="00E54EE1"/>
    <w:rsid w:val="00E7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7212B"/>
  <w14:defaultImageDpi w14:val="32767"/>
  <w15:chartTrackingRefBased/>
  <w15:docId w15:val="{BF593E36-5754-1140-8ACD-7AF6A7BA0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F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F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F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F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F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F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F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F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F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F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F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F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F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F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F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F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F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F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F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F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F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F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F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F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F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0F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F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F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F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78</Words>
  <Characters>1664</Characters>
  <Application>Microsoft Office Word</Application>
  <DocSecurity>0</DocSecurity>
  <Lines>5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alu</dc:creator>
  <cp:keywords/>
  <dc:description/>
  <cp:lastModifiedBy>Michael Kalu</cp:lastModifiedBy>
  <cp:revision>5</cp:revision>
  <dcterms:created xsi:type="dcterms:W3CDTF">2025-12-22T17:41:00Z</dcterms:created>
  <dcterms:modified xsi:type="dcterms:W3CDTF">2025-12-22T18:38:00Z</dcterms:modified>
</cp:coreProperties>
</file>